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0E9F4B" w14:textId="77777777" w:rsidR="00682066" w:rsidRPr="00F71F73" w:rsidRDefault="00682066" w:rsidP="00682066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sz w:val="36"/>
          <w:szCs w:val="36"/>
        </w:rPr>
      </w:pPr>
      <w:bookmarkStart w:id="0" w:name="_Hlk194060433"/>
      <w:r w:rsidRPr="00F71F73">
        <w:rPr>
          <w:rFonts w:ascii="Calibri" w:eastAsia="Calibri" w:hAnsi="Calibri" w:cs="Calibri"/>
          <w:b/>
          <w:sz w:val="36"/>
          <w:szCs w:val="36"/>
        </w:rPr>
        <w:t>Supporting information</w:t>
      </w:r>
    </w:p>
    <w:bookmarkEnd w:id="0"/>
    <w:p w14:paraId="082083C1" w14:textId="77777777" w:rsidR="00682066" w:rsidRDefault="00682066" w:rsidP="00D565F2">
      <w:pPr>
        <w:spacing w:line="360" w:lineRule="auto"/>
        <w:rPr>
          <w:rFonts w:ascii="Calibri" w:eastAsia="Calibri" w:hAnsi="Calibri" w:cs="Calibri"/>
          <w:b/>
          <w:sz w:val="24"/>
          <w:szCs w:val="24"/>
        </w:rPr>
      </w:pPr>
    </w:p>
    <w:p w14:paraId="7D625F53" w14:textId="7F01EE51" w:rsidR="00D565F2" w:rsidRPr="00F71F73" w:rsidRDefault="00D565F2" w:rsidP="00D565F2">
      <w:pPr>
        <w:spacing w:line="360" w:lineRule="auto"/>
        <w:rPr>
          <w:rFonts w:ascii="Calibri" w:eastAsia="Calibri" w:hAnsi="Calibri" w:cs="Calibri"/>
          <w:b/>
          <w:sz w:val="24"/>
          <w:szCs w:val="24"/>
        </w:rPr>
      </w:pPr>
      <w:r w:rsidRPr="00F71F73">
        <w:rPr>
          <w:rFonts w:ascii="Calibri" w:eastAsia="Calibri" w:hAnsi="Calibri" w:cs="Calibri"/>
          <w:b/>
          <w:sz w:val="24"/>
          <w:szCs w:val="24"/>
        </w:rPr>
        <w:t>S2: Factor loadings for MAIA questions</w:t>
      </w:r>
    </w:p>
    <w:p w14:paraId="41EFE98A" w14:textId="77777777" w:rsidR="00D565F2" w:rsidRPr="00F71F73" w:rsidRDefault="00D565F2" w:rsidP="00D565F2">
      <w:pPr>
        <w:spacing w:line="360" w:lineRule="auto"/>
        <w:rPr>
          <w:rFonts w:ascii="Calibri" w:eastAsia="Calibri" w:hAnsi="Calibri" w:cs="Calibri"/>
          <w:sz w:val="24"/>
          <w:szCs w:val="24"/>
        </w:rPr>
      </w:pPr>
    </w:p>
    <w:tbl>
      <w:tblPr>
        <w:tblW w:w="1317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25"/>
        <w:gridCol w:w="993"/>
        <w:gridCol w:w="2835"/>
        <w:gridCol w:w="1275"/>
        <w:gridCol w:w="1276"/>
        <w:gridCol w:w="1418"/>
        <w:gridCol w:w="1275"/>
        <w:gridCol w:w="1276"/>
        <w:gridCol w:w="1701"/>
      </w:tblGrid>
      <w:tr w:rsidR="00D565F2" w:rsidRPr="00F71F73" w14:paraId="27CEF05C" w14:textId="77777777" w:rsidTr="00543327">
        <w:trPr>
          <w:trHeight w:val="1080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DF2CAC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MAIA question number</w:t>
            </w:r>
          </w:p>
        </w:tc>
        <w:tc>
          <w:tcPr>
            <w:tcW w:w="99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C19EA6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MAIA subscale</w:t>
            </w:r>
          </w:p>
        </w:tc>
        <w:tc>
          <w:tcPr>
            <w:tcW w:w="283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F009D1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MAIA question (MAIA-Preg question number, and reverse scoring*)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B563A7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Loading 1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BCD783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Loading 2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A467E7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Loading 3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32BBF2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Loading 4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610125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Loading 5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758DD5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MAIA-Preg subscale</w:t>
            </w:r>
          </w:p>
        </w:tc>
      </w:tr>
      <w:tr w:rsidR="00D565F2" w:rsidRPr="00F71F73" w14:paraId="3DA4DFEB" w14:textId="77777777" w:rsidTr="00543327">
        <w:trPr>
          <w:trHeight w:val="810"/>
        </w:trPr>
        <w:tc>
          <w:tcPr>
            <w:tcW w:w="11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E7B3F1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EEF911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Noticin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D5FD2F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When I am tense I notice where the tension </w:t>
            </w:r>
            <w:proofErr w:type="gramStart"/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is located in</w:t>
            </w:r>
            <w:proofErr w:type="gramEnd"/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my body. (1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5EBF3A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-0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DAF506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-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F6E907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.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56A981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B18C5C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0.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627EBC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Awareness</w:t>
            </w:r>
          </w:p>
        </w:tc>
      </w:tr>
      <w:tr w:rsidR="00D565F2" w:rsidRPr="00F71F73" w14:paraId="67F95FE2" w14:textId="77777777" w:rsidTr="00543327">
        <w:trPr>
          <w:trHeight w:val="810"/>
        </w:trPr>
        <w:tc>
          <w:tcPr>
            <w:tcW w:w="11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2F0A3E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2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A8DE7E" w14:textId="77777777" w:rsidR="00D565F2" w:rsidRPr="00F71F73" w:rsidRDefault="00D565F2" w:rsidP="005433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6C45E4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I notice when I am uncomfortable in my body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C2058E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5C0E99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A8E0B7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C1C437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915602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9D775F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565F2" w:rsidRPr="00F71F73" w14:paraId="027789F2" w14:textId="77777777" w:rsidTr="00543327">
        <w:trPr>
          <w:trHeight w:val="810"/>
        </w:trPr>
        <w:tc>
          <w:tcPr>
            <w:tcW w:w="11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E06247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3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271D54" w14:textId="77777777" w:rsidR="00D565F2" w:rsidRPr="00F71F73" w:rsidRDefault="00D565F2" w:rsidP="005433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9CE9B1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I notice where in my body I am comfortable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BE24C3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95112D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C0B800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5FAADF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2B02CE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1771DA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565F2" w:rsidRPr="00F71F73" w14:paraId="7DC78E41" w14:textId="77777777" w:rsidTr="00543327">
        <w:trPr>
          <w:trHeight w:val="1080"/>
        </w:trPr>
        <w:tc>
          <w:tcPr>
            <w:tcW w:w="11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F3C2E9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lastRenderedPageBreak/>
              <w:t>4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892EC1" w14:textId="77777777" w:rsidR="00D565F2" w:rsidRPr="00F71F73" w:rsidRDefault="00D565F2" w:rsidP="005433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D35EE2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I notice changes in my breathing, such as whether it slows down or speeds up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EBC37E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B785E0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97B8B2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9541BB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077E32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812725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565F2" w:rsidRPr="00F71F73" w14:paraId="337A69F7" w14:textId="77777777" w:rsidTr="00543327">
        <w:trPr>
          <w:trHeight w:val="1080"/>
        </w:trPr>
        <w:tc>
          <w:tcPr>
            <w:tcW w:w="11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A94F51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5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54D26E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Not distractin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19B77B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I do not notice (I ignore) physical tension or discomfort until they become more severe. (1 *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A0A447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CB1349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AF82AD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-0.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3518AA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0084C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4B43F3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Not distracting</w:t>
            </w:r>
          </w:p>
        </w:tc>
      </w:tr>
      <w:tr w:rsidR="00D565F2" w:rsidRPr="00F71F73" w14:paraId="47C4E61C" w14:textId="77777777" w:rsidTr="00543327">
        <w:trPr>
          <w:trHeight w:val="810"/>
        </w:trPr>
        <w:tc>
          <w:tcPr>
            <w:tcW w:w="11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3FF468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6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902528" w14:textId="77777777" w:rsidR="00D565F2" w:rsidRPr="00F71F73" w:rsidRDefault="00D565F2" w:rsidP="005433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EE2E3E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I distract myself from sensations of discomfort. (2 *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710201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66A620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-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FFD138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0A4902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9F885A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3EA821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Not distracting</w:t>
            </w:r>
          </w:p>
        </w:tc>
      </w:tr>
      <w:tr w:rsidR="00D565F2" w:rsidRPr="00F71F73" w14:paraId="5D82ED06" w14:textId="77777777" w:rsidTr="00543327">
        <w:trPr>
          <w:trHeight w:val="810"/>
        </w:trPr>
        <w:tc>
          <w:tcPr>
            <w:tcW w:w="11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BC9E21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7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0B4FA6" w14:textId="77777777" w:rsidR="00D565F2" w:rsidRPr="00F71F73" w:rsidRDefault="00D565F2" w:rsidP="005433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FB7038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When I feel pain or discomfort, I try to power through it. (3 *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0CD0CF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B38572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-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131DC9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.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6A8AC6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5AB735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-0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332798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Not distracting</w:t>
            </w:r>
          </w:p>
        </w:tc>
      </w:tr>
      <w:tr w:rsidR="00D565F2" w:rsidRPr="00F71F73" w14:paraId="6F706F86" w14:textId="77777777" w:rsidTr="00543327">
        <w:trPr>
          <w:trHeight w:val="810"/>
        </w:trPr>
        <w:tc>
          <w:tcPr>
            <w:tcW w:w="11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CBF44C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lastRenderedPageBreak/>
              <w:t>8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67B769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Not worryin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F43301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When I feel physical pain, I become upset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558181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563163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B1A92A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B37006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DD5FC2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AF7D8E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565F2" w:rsidRPr="00F71F73" w14:paraId="2390ED57" w14:textId="77777777" w:rsidTr="00543327">
        <w:trPr>
          <w:trHeight w:val="810"/>
        </w:trPr>
        <w:tc>
          <w:tcPr>
            <w:tcW w:w="11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7357B3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9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F836C9" w14:textId="77777777" w:rsidR="00D565F2" w:rsidRPr="00F71F73" w:rsidRDefault="00D565F2" w:rsidP="005433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5A7ED0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I start to worry that something is wrong if I feel any discomfort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BF911C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2EA4B4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717CCF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CDEEEF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542995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CBFC0A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565F2" w:rsidRPr="00F71F73" w14:paraId="32F87143" w14:textId="77777777" w:rsidTr="00543327">
        <w:trPr>
          <w:trHeight w:val="810"/>
        </w:trPr>
        <w:tc>
          <w:tcPr>
            <w:tcW w:w="11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EDF70E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10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2B7C67" w14:textId="77777777" w:rsidR="00D565F2" w:rsidRPr="00F71F73" w:rsidRDefault="00D565F2" w:rsidP="005433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502441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I can notice an unpleasant body sensation without worrying about it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BAB3A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34B334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CB915A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942420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3AD855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8A269F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565F2" w:rsidRPr="00F71F73" w14:paraId="7C87AE92" w14:textId="77777777" w:rsidTr="00543327">
        <w:trPr>
          <w:trHeight w:val="1080"/>
        </w:trPr>
        <w:tc>
          <w:tcPr>
            <w:tcW w:w="11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1DE678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11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1F35E1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Attention regula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62B9A1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I can pay attention to my breath without being distracted by things happening around me. (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7822DF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DE98B5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.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952D79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-0.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FE4D01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</w:rPr>
              <w:t>0.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DCF53A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-0.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B8B86B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Attention regulation</w:t>
            </w:r>
          </w:p>
        </w:tc>
      </w:tr>
      <w:tr w:rsidR="00D565F2" w:rsidRPr="00F71F73" w14:paraId="3FCEB2A7" w14:textId="77777777" w:rsidTr="00543327">
        <w:trPr>
          <w:trHeight w:val="1365"/>
        </w:trPr>
        <w:tc>
          <w:tcPr>
            <w:tcW w:w="11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40FEBD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79817C" w14:textId="77777777" w:rsidR="00D565F2" w:rsidRPr="00F71F73" w:rsidRDefault="00D565F2" w:rsidP="005433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695062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 xml:space="preserve">I can maintain awareness of my inner bodily sensations even when </w:t>
            </w:r>
            <w:r w:rsidRPr="00F71F73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there is a lot going on around me. (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3D8D60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lastRenderedPageBreak/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658A8C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-0.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80DB46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-0.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68F207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1A0270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DC3AF5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Attention regulation</w:t>
            </w:r>
          </w:p>
        </w:tc>
      </w:tr>
      <w:tr w:rsidR="00D565F2" w:rsidRPr="00F71F73" w14:paraId="032CF26A" w14:textId="77777777" w:rsidTr="00543327">
        <w:trPr>
          <w:trHeight w:val="1080"/>
        </w:trPr>
        <w:tc>
          <w:tcPr>
            <w:tcW w:w="11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A88F00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13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82E724" w14:textId="77777777" w:rsidR="00D565F2" w:rsidRPr="00F71F73" w:rsidRDefault="00D565F2" w:rsidP="005433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EA1888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When I am in conversation with someone, I can pay attention to my posture. (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BC0C0C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26FEE7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-0.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0DB5E5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07BABB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</w:rPr>
              <w:t>0.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9355AC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4A9B1A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Attention regulation</w:t>
            </w:r>
          </w:p>
        </w:tc>
      </w:tr>
      <w:tr w:rsidR="00D565F2" w:rsidRPr="00F71F73" w14:paraId="636B0AA4" w14:textId="77777777" w:rsidTr="00543327">
        <w:trPr>
          <w:trHeight w:val="810"/>
        </w:trPr>
        <w:tc>
          <w:tcPr>
            <w:tcW w:w="11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5C884D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14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E5E0DC" w14:textId="77777777" w:rsidR="00D565F2" w:rsidRPr="00F71F73" w:rsidRDefault="00D565F2" w:rsidP="005433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F04A0B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I can return awareness to my body if I am distracted. (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552DB0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C67A6D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.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5377FF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2F47A8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</w:rPr>
              <w:t>0.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DCBF96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AEC93E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Attention regulation</w:t>
            </w:r>
          </w:p>
        </w:tc>
      </w:tr>
      <w:tr w:rsidR="00D565F2" w:rsidRPr="00F71F73" w14:paraId="7A65B030" w14:textId="77777777" w:rsidTr="00543327">
        <w:trPr>
          <w:trHeight w:val="810"/>
        </w:trPr>
        <w:tc>
          <w:tcPr>
            <w:tcW w:w="11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841B7C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15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1F18B9" w14:textId="77777777" w:rsidR="00D565F2" w:rsidRPr="00F71F73" w:rsidRDefault="00D565F2" w:rsidP="005433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043F49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I can refocus my attention from thinking to sensing my body. (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FC9155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606476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.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FAE2FF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-0.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E3528F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E336F3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-0.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C003FB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Attention regulation</w:t>
            </w:r>
          </w:p>
        </w:tc>
      </w:tr>
      <w:tr w:rsidR="00D565F2" w:rsidRPr="00F71F73" w14:paraId="26C4A96C" w14:textId="77777777" w:rsidTr="00543327">
        <w:trPr>
          <w:trHeight w:val="1080"/>
        </w:trPr>
        <w:tc>
          <w:tcPr>
            <w:tcW w:w="11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2512F5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16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54FBAC" w14:textId="77777777" w:rsidR="00D565F2" w:rsidRPr="00F71F73" w:rsidRDefault="00D565F2" w:rsidP="005433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47D7F1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 xml:space="preserve">I can maintain awareness of my whole body even </w:t>
            </w:r>
            <w:r w:rsidRPr="00F71F73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when a part of me is in pain or discomfort. (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340619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lastRenderedPageBreak/>
              <w:t>-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DAED35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CAFB79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.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1E160B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40699B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202F56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Attention regulation</w:t>
            </w:r>
          </w:p>
        </w:tc>
      </w:tr>
      <w:tr w:rsidR="00D565F2" w:rsidRPr="00F71F73" w14:paraId="20D92B48" w14:textId="77777777" w:rsidTr="00543327">
        <w:trPr>
          <w:trHeight w:val="810"/>
        </w:trPr>
        <w:tc>
          <w:tcPr>
            <w:tcW w:w="11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A44A08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17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B8FEC7" w14:textId="77777777" w:rsidR="00D565F2" w:rsidRPr="00F71F73" w:rsidRDefault="00D565F2" w:rsidP="005433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130B62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 xml:space="preserve">I </w:t>
            </w:r>
            <w:proofErr w:type="gramStart"/>
            <w:r w:rsidRPr="00F71F73">
              <w:rPr>
                <w:rFonts w:ascii="Calibri" w:eastAsia="Calibri" w:hAnsi="Calibri" w:cs="Calibri"/>
                <w:sz w:val="24"/>
                <w:szCs w:val="24"/>
              </w:rPr>
              <w:t>am able to</w:t>
            </w:r>
            <w:proofErr w:type="gramEnd"/>
            <w:r w:rsidRPr="00F71F73">
              <w:rPr>
                <w:rFonts w:ascii="Calibri" w:eastAsia="Calibri" w:hAnsi="Calibri" w:cs="Calibri"/>
                <w:sz w:val="24"/>
                <w:szCs w:val="24"/>
              </w:rPr>
              <w:t xml:space="preserve"> consciously focus on my body as a whole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A88871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8728BA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321A99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332DCE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7129F4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63419E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565F2" w:rsidRPr="00F71F73" w14:paraId="68BE82FD" w14:textId="77777777" w:rsidTr="00543327">
        <w:trPr>
          <w:trHeight w:val="810"/>
        </w:trPr>
        <w:tc>
          <w:tcPr>
            <w:tcW w:w="11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5E3DAD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18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70EB7E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Emotional awarenes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070BDB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I notice how my body changes when I am angry. (1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5E8430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01DEAE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C8B0B8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-0.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307843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8247BB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0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069CEA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Awareness</w:t>
            </w:r>
          </w:p>
        </w:tc>
      </w:tr>
      <w:tr w:rsidR="00D565F2" w:rsidRPr="00F71F73" w14:paraId="56111292" w14:textId="77777777" w:rsidTr="00543327">
        <w:trPr>
          <w:trHeight w:val="810"/>
        </w:trPr>
        <w:tc>
          <w:tcPr>
            <w:tcW w:w="11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B416C6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19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DA953A" w14:textId="77777777" w:rsidR="00D565F2" w:rsidRPr="00F71F73" w:rsidRDefault="00D565F2" w:rsidP="005433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9BB01B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When something is wrong in my life I can feel it in my body. (1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BFD427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-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3A958F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-0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889466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B1D3DD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1991B7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0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F7D773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Awareness</w:t>
            </w:r>
          </w:p>
        </w:tc>
      </w:tr>
      <w:tr w:rsidR="00D565F2" w:rsidRPr="00F71F73" w14:paraId="6337CA40" w14:textId="77777777" w:rsidTr="00543327">
        <w:trPr>
          <w:trHeight w:val="810"/>
        </w:trPr>
        <w:tc>
          <w:tcPr>
            <w:tcW w:w="11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0242EE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20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CE80C6" w14:textId="77777777" w:rsidR="00D565F2" w:rsidRPr="00F71F73" w:rsidRDefault="00D565F2" w:rsidP="005433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2EFD60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I notice that my body feels different after a peaceful experience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BB36BA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2F31CB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9629BC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CC0E34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49B2DC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5F972E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565F2" w:rsidRPr="00F71F73" w14:paraId="666C5106" w14:textId="77777777" w:rsidTr="00543327">
        <w:trPr>
          <w:trHeight w:val="1080"/>
        </w:trPr>
        <w:tc>
          <w:tcPr>
            <w:tcW w:w="11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56F3E8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lastRenderedPageBreak/>
              <w:t>21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D7F263" w14:textId="77777777" w:rsidR="00D565F2" w:rsidRPr="00F71F73" w:rsidRDefault="00D565F2" w:rsidP="005433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7A710B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I notice that my breathing becomes free and easy when I feel comfortable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4F8BDD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B56119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5ABE51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441926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8573AF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B3F935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565F2" w:rsidRPr="00F71F73" w14:paraId="1BF193EA" w14:textId="77777777" w:rsidTr="00543327">
        <w:trPr>
          <w:trHeight w:val="810"/>
        </w:trPr>
        <w:tc>
          <w:tcPr>
            <w:tcW w:w="11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6D4D3C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22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38F2E1" w14:textId="77777777" w:rsidR="00D565F2" w:rsidRPr="00F71F73" w:rsidRDefault="00D565F2" w:rsidP="005433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CA73C9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I notice how my body changes when I feel happy / joyful. (1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C8BBE2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DCD373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.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A8B079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-0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872005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E448A5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0.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C399D6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Awareness</w:t>
            </w:r>
          </w:p>
        </w:tc>
      </w:tr>
      <w:tr w:rsidR="00D565F2" w:rsidRPr="00F71F73" w14:paraId="6CF90A67" w14:textId="77777777" w:rsidTr="00543327">
        <w:trPr>
          <w:trHeight w:val="810"/>
        </w:trPr>
        <w:tc>
          <w:tcPr>
            <w:tcW w:w="11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C44470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23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823AA8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Self-regula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10FAD3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When I feel overwhelmed I can find a calm place inside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73488C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B2D8CF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344EA6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B9FAC9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D6F1F9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0DA828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565F2" w:rsidRPr="00F71F73" w14:paraId="5FDEB753" w14:textId="77777777" w:rsidTr="00543327">
        <w:trPr>
          <w:trHeight w:val="810"/>
        </w:trPr>
        <w:tc>
          <w:tcPr>
            <w:tcW w:w="11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1105A2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24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11E734" w14:textId="77777777" w:rsidR="00D565F2" w:rsidRPr="00F71F73" w:rsidRDefault="00D565F2" w:rsidP="005433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DF7715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When I bring awareness to my body I feel a sense of calm. (1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E81527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805FAC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0.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E3268D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.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4A9343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005958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703CF2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Self-regulation</w:t>
            </w:r>
          </w:p>
        </w:tc>
      </w:tr>
      <w:tr w:rsidR="00D565F2" w:rsidRPr="00F71F73" w14:paraId="75A600F6" w14:textId="77777777" w:rsidTr="00543327">
        <w:trPr>
          <w:trHeight w:val="810"/>
        </w:trPr>
        <w:tc>
          <w:tcPr>
            <w:tcW w:w="11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2BD9D1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25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5031FD" w14:textId="77777777" w:rsidR="00D565F2" w:rsidRPr="00F71F73" w:rsidRDefault="00D565F2" w:rsidP="005433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9ABBE8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I can use my breath to reduce tension. (1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279D01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BF1484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0.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82EE09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F2A030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F8583B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-0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5DC6F2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Self-regulation</w:t>
            </w:r>
          </w:p>
        </w:tc>
      </w:tr>
      <w:tr w:rsidR="00D565F2" w:rsidRPr="00F71F73" w14:paraId="1B65B7A2" w14:textId="77777777" w:rsidTr="00543327">
        <w:trPr>
          <w:trHeight w:val="1080"/>
        </w:trPr>
        <w:tc>
          <w:tcPr>
            <w:tcW w:w="11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7FCF68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lastRenderedPageBreak/>
              <w:t>26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44B44E" w14:textId="77777777" w:rsidR="00D565F2" w:rsidRPr="00F71F73" w:rsidRDefault="00D565F2" w:rsidP="005433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C5E0FD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When I am caught up in thoughts, I can calm my mind by focusing on my body/breathing. (1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551CC9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3DFA72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0.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BDE6CB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4BCB7E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CA8123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C8BF74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Self-regulation</w:t>
            </w:r>
          </w:p>
        </w:tc>
      </w:tr>
      <w:tr w:rsidR="00D565F2" w:rsidRPr="00F71F73" w14:paraId="423F23CE" w14:textId="77777777" w:rsidTr="00543327">
        <w:trPr>
          <w:trHeight w:val="810"/>
        </w:trPr>
        <w:tc>
          <w:tcPr>
            <w:tcW w:w="11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428A4F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27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C0C4FB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Body listenin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518136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I listen for information from my body about my emotional st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D6DF04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367399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FD7193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FAE8B3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BDDBC4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A4C5A4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565F2" w:rsidRPr="00F71F73" w14:paraId="114F4CBE" w14:textId="77777777" w:rsidTr="00543327">
        <w:trPr>
          <w:trHeight w:val="810"/>
        </w:trPr>
        <w:tc>
          <w:tcPr>
            <w:tcW w:w="11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4D802A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28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A7512" w14:textId="77777777" w:rsidR="00D565F2" w:rsidRPr="00F71F73" w:rsidRDefault="00D565F2" w:rsidP="005433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A9F4A7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When I am upset, I take time to explore how my body feels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1B7E97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D42B1E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86E395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D5A21F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B954AE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F273C0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565F2" w:rsidRPr="00F71F73" w14:paraId="561F80F4" w14:textId="77777777" w:rsidTr="00543327">
        <w:trPr>
          <w:trHeight w:val="810"/>
        </w:trPr>
        <w:tc>
          <w:tcPr>
            <w:tcW w:w="11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3FCD25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29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ADE027" w14:textId="77777777" w:rsidR="00D565F2" w:rsidRPr="00F71F73" w:rsidRDefault="00D565F2" w:rsidP="005433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7D1E98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I listen to my body to inform me about what to d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0B92C0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0987F3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13199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C87687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77D881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B9C74C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565F2" w:rsidRPr="00F71F73" w14:paraId="07538644" w14:textId="77777777" w:rsidTr="00543327">
        <w:trPr>
          <w:trHeight w:val="525"/>
        </w:trPr>
        <w:tc>
          <w:tcPr>
            <w:tcW w:w="11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A30263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lastRenderedPageBreak/>
              <w:t>30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9F391A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Trustin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5E6992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I am at home in my body. (1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04D8B0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F998D3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-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68BC08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0.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024F87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B1D8F8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-0.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DD5D5D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Trust</w:t>
            </w:r>
          </w:p>
        </w:tc>
      </w:tr>
      <w:tr w:rsidR="00D565F2" w:rsidRPr="00F71F73" w14:paraId="6DCC7642" w14:textId="77777777" w:rsidTr="00543327">
        <w:trPr>
          <w:trHeight w:val="525"/>
        </w:trPr>
        <w:tc>
          <w:tcPr>
            <w:tcW w:w="11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528B23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31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B08C8A" w14:textId="77777777" w:rsidR="00D565F2" w:rsidRPr="00F71F73" w:rsidRDefault="00D565F2" w:rsidP="005433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0C6744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I feel my body is a safe place. (1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E29371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3F13B8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-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E44021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0.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7CF400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97ED0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-0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2D119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Trust</w:t>
            </w:r>
          </w:p>
        </w:tc>
      </w:tr>
      <w:tr w:rsidR="00D565F2" w:rsidRPr="00F71F73" w14:paraId="58367826" w14:textId="77777777" w:rsidTr="00543327">
        <w:trPr>
          <w:trHeight w:val="525"/>
        </w:trPr>
        <w:tc>
          <w:tcPr>
            <w:tcW w:w="11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E1BB6F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32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E07C1A" w14:textId="77777777" w:rsidR="00D565F2" w:rsidRPr="00F71F73" w:rsidRDefault="00D565F2" w:rsidP="005433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059EB5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trust my body sensations. (1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A62E23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44F140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.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E7D361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0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A513BE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-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F34241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419678" w14:textId="77777777" w:rsidR="00D565F2" w:rsidRPr="00F71F73" w:rsidRDefault="00D565F2" w:rsidP="00543327">
            <w:pPr>
              <w:spacing w:before="240" w:after="240" w:line="36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Trust</w:t>
            </w:r>
          </w:p>
        </w:tc>
      </w:tr>
    </w:tbl>
    <w:p w14:paraId="3CAC1BB4" w14:textId="77777777" w:rsidR="00D565F2" w:rsidRPr="00F71F73" w:rsidRDefault="00D565F2" w:rsidP="00D565F2">
      <w:pPr>
        <w:spacing w:line="360" w:lineRule="auto"/>
        <w:rPr>
          <w:rFonts w:ascii="Calibri" w:eastAsia="Calibri" w:hAnsi="Calibri" w:cs="Calibri"/>
          <w:sz w:val="24"/>
          <w:szCs w:val="24"/>
        </w:rPr>
        <w:sectPr w:rsidR="00D565F2" w:rsidRPr="00F71F73" w:rsidSect="00D565F2">
          <w:pgSz w:w="16834" w:h="11909" w:orient="landscape"/>
          <w:pgMar w:top="1440" w:right="1440" w:bottom="1440" w:left="1440" w:header="720" w:footer="720" w:gutter="0"/>
          <w:cols w:space="720"/>
        </w:sectPr>
      </w:pPr>
    </w:p>
    <w:p w14:paraId="506B4B01" w14:textId="77777777" w:rsidR="00337E7A" w:rsidRDefault="00337E7A"/>
    <w:sectPr w:rsidR="00337E7A" w:rsidSect="00D565F2">
      <w:pgSz w:w="11909" w:h="16834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5F2"/>
    <w:rsid w:val="001335DE"/>
    <w:rsid w:val="00327E27"/>
    <w:rsid w:val="00337E7A"/>
    <w:rsid w:val="004A487D"/>
    <w:rsid w:val="00682066"/>
    <w:rsid w:val="007118B5"/>
    <w:rsid w:val="00BF1375"/>
    <w:rsid w:val="00D474B8"/>
    <w:rsid w:val="00D56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DB153"/>
  <w15:chartTrackingRefBased/>
  <w15:docId w15:val="{50282EBD-9772-46D9-A936-1D361E075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5F2"/>
    <w:pPr>
      <w:spacing w:after="0" w:line="276" w:lineRule="auto"/>
    </w:pPr>
    <w:rPr>
      <w:rFonts w:ascii="Arial" w:eastAsia="Arial" w:hAnsi="Arial" w:cs="Arial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65F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65F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65F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65F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65F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65F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65F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65F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65F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65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65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65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65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65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65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65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65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65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65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65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65F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65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65F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65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65F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65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65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65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65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513</Words>
  <Characters>2926</Characters>
  <Application>Microsoft Office Word</Application>
  <DocSecurity>0</DocSecurity>
  <Lines>24</Lines>
  <Paragraphs>6</Paragraphs>
  <ScaleCrop>false</ScaleCrop>
  <Company/>
  <LinksUpToDate>false</LinksUpToDate>
  <CharactersWithSpaces>3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le marking</dc:creator>
  <cp:keywords/>
  <dc:description/>
  <cp:lastModifiedBy>Table marking</cp:lastModifiedBy>
  <cp:revision>2</cp:revision>
  <dcterms:created xsi:type="dcterms:W3CDTF">2025-03-28T13:21:00Z</dcterms:created>
  <dcterms:modified xsi:type="dcterms:W3CDTF">2025-03-28T13:21:00Z</dcterms:modified>
</cp:coreProperties>
</file>